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26040D" w14:textId="77777777" w:rsidR="009B52CD" w:rsidRPr="00875C3B" w:rsidRDefault="00875C3B">
      <w:pPr>
        <w:pStyle w:val="Heading1"/>
        <w:spacing w:before="0" w:after="0"/>
      </w:pPr>
      <w:bookmarkStart w:id="0" w:name="_denmokxcyh3o" w:colFirst="0" w:colLast="0"/>
      <w:bookmarkEnd w:id="0"/>
      <w:r w:rsidRPr="00875C3B">
        <w:rPr>
          <w:sz w:val="22"/>
          <w:szCs w:val="22"/>
        </w:rPr>
        <w:t>Uptake of substa</w:t>
      </w:r>
      <w:bookmarkStart w:id="1" w:name="_GoBack"/>
      <w:bookmarkEnd w:id="1"/>
      <w:r w:rsidRPr="00875C3B">
        <w:rPr>
          <w:sz w:val="22"/>
          <w:szCs w:val="22"/>
        </w:rPr>
        <w:t>nces into living mammalian cells by microwave induced perturbation of the plasma membrane</w:t>
      </w:r>
    </w:p>
    <w:p w14:paraId="71766B31" w14:textId="77777777" w:rsidR="009B52CD" w:rsidRPr="00875C3B" w:rsidRDefault="00875C3B">
      <w:pPr>
        <w:pStyle w:val="Heading1"/>
        <w:rPr>
          <w:b w:val="0"/>
          <w:i/>
        </w:rPr>
      </w:pPr>
      <w:bookmarkStart w:id="2" w:name="_slfcs92l49ia" w:colFirst="0" w:colLast="0"/>
      <w:bookmarkEnd w:id="2"/>
      <w:r w:rsidRPr="00875C3B">
        <w:rPr>
          <w:b w:val="0"/>
          <w:i/>
        </w:rPr>
        <w:t>Manuela Milden-Appel</w:t>
      </w:r>
      <w:r w:rsidRPr="00875C3B">
        <w:rPr>
          <w:b w:val="0"/>
          <w:i/>
          <w:vertAlign w:val="superscript"/>
        </w:rPr>
        <w:t>1,§</w:t>
      </w:r>
      <w:r w:rsidRPr="00875C3B">
        <w:rPr>
          <w:b w:val="0"/>
          <w:i/>
        </w:rPr>
        <w:t>, Markus Paravicini</w:t>
      </w:r>
      <w:r w:rsidRPr="00875C3B">
        <w:rPr>
          <w:b w:val="0"/>
          <w:i/>
          <w:vertAlign w:val="superscript"/>
        </w:rPr>
        <w:t>2,§,</w:t>
      </w:r>
      <w:r w:rsidRPr="00875C3B">
        <w:rPr>
          <w:b w:val="0"/>
          <w:i/>
        </w:rPr>
        <w:t>*, Jannick P. Milden</w:t>
      </w:r>
      <w:r w:rsidRPr="00875C3B">
        <w:rPr>
          <w:b w:val="0"/>
          <w:i/>
          <w:vertAlign w:val="superscript"/>
        </w:rPr>
        <w:t>1</w:t>
      </w:r>
      <w:r w:rsidRPr="00875C3B">
        <w:rPr>
          <w:b w:val="0"/>
          <w:i/>
        </w:rPr>
        <w:t>, Martin Schüßler</w:t>
      </w:r>
      <w:r w:rsidRPr="00875C3B">
        <w:rPr>
          <w:b w:val="0"/>
          <w:i/>
          <w:vertAlign w:val="superscript"/>
        </w:rPr>
        <w:t>2</w:t>
      </w:r>
      <w:r w:rsidRPr="00875C3B">
        <w:rPr>
          <w:b w:val="0"/>
          <w:i/>
        </w:rPr>
        <w:t>, Rolf Jakoby</w:t>
      </w:r>
      <w:r w:rsidRPr="00875C3B">
        <w:rPr>
          <w:b w:val="0"/>
          <w:i/>
          <w:vertAlign w:val="superscript"/>
        </w:rPr>
        <w:t>2</w:t>
      </w:r>
      <w:r w:rsidRPr="00875C3B">
        <w:t xml:space="preserve">, </w:t>
      </w:r>
      <w:r w:rsidRPr="00875C3B">
        <w:rPr>
          <w:b w:val="0"/>
          <w:i/>
        </w:rPr>
        <w:t>M. Cristina Cardoso</w:t>
      </w:r>
      <w:r w:rsidRPr="00875C3B">
        <w:rPr>
          <w:b w:val="0"/>
          <w:i/>
          <w:vertAlign w:val="superscript"/>
        </w:rPr>
        <w:t>1,</w:t>
      </w:r>
      <w:r w:rsidRPr="00875C3B">
        <w:rPr>
          <w:b w:val="0"/>
          <w:i/>
        </w:rPr>
        <w:t>*</w:t>
      </w:r>
    </w:p>
    <w:p w14:paraId="66FB3C65" w14:textId="77777777" w:rsidR="009B52CD" w:rsidRPr="00875C3B" w:rsidRDefault="00875C3B">
      <w:pPr>
        <w:pStyle w:val="Heading1"/>
        <w:rPr>
          <w:b w:val="0"/>
        </w:rPr>
      </w:pPr>
      <w:bookmarkStart w:id="3" w:name="_a3k7xxn6ok4s" w:colFirst="0" w:colLast="0"/>
      <w:bookmarkEnd w:id="3"/>
      <w:r w:rsidRPr="00875C3B">
        <w:rPr>
          <w:b w:val="0"/>
          <w:i/>
          <w:vertAlign w:val="superscript"/>
        </w:rPr>
        <w:t xml:space="preserve">1 </w:t>
      </w:r>
      <w:r w:rsidRPr="00875C3B">
        <w:rPr>
          <w:b w:val="0"/>
        </w:rPr>
        <w:t xml:space="preserve">Cell Biology and </w:t>
      </w:r>
      <w:r w:rsidRPr="00875C3B">
        <w:rPr>
          <w:b w:val="0"/>
        </w:rPr>
        <w:t>Epigenetics, Department of Biology, Technical University of Darmstadt, Germany</w:t>
      </w:r>
    </w:p>
    <w:p w14:paraId="4F48E9CC" w14:textId="77777777" w:rsidR="009B52CD" w:rsidRPr="00875C3B" w:rsidRDefault="00875C3B">
      <w:pPr>
        <w:pStyle w:val="Heading1"/>
      </w:pPr>
      <w:bookmarkStart w:id="4" w:name="_ot0lso3tq0df" w:colFirst="0" w:colLast="0"/>
      <w:bookmarkEnd w:id="4"/>
      <w:r w:rsidRPr="00875C3B">
        <w:rPr>
          <w:b w:val="0"/>
          <w:i/>
          <w:vertAlign w:val="superscript"/>
        </w:rPr>
        <w:t xml:space="preserve">2 </w:t>
      </w:r>
      <w:r w:rsidRPr="00875C3B">
        <w:rPr>
          <w:b w:val="0"/>
        </w:rPr>
        <w:t>Institute of Microwave Engineering and Photonics, Technical University of Darmstadt, Germany</w:t>
      </w:r>
    </w:p>
    <w:p w14:paraId="3B3E21A8" w14:textId="77777777" w:rsidR="009B52CD" w:rsidRPr="00875C3B" w:rsidRDefault="00875C3B">
      <w:r w:rsidRPr="00875C3B">
        <w:rPr>
          <w:vertAlign w:val="superscript"/>
        </w:rPr>
        <w:t xml:space="preserve">§ </w:t>
      </w:r>
      <w:r w:rsidRPr="00875C3B">
        <w:t>First authors</w:t>
      </w:r>
    </w:p>
    <w:p w14:paraId="7B86DB6F" w14:textId="40023ABC" w:rsidR="009B52CD" w:rsidRPr="00875C3B" w:rsidRDefault="00875C3B">
      <w:r w:rsidRPr="00875C3B">
        <w:t>* Correspondence to: M. Cristina Cardoso (</w:t>
      </w:r>
      <w:hyperlink r:id="rId7">
        <w:r w:rsidRPr="00875C3B">
          <w:rPr>
            <w:color w:val="1155CC"/>
            <w:u w:val="single"/>
          </w:rPr>
          <w:t>cardoso@bio.tu-darmstadt.de</w:t>
        </w:r>
      </w:hyperlink>
      <w:r w:rsidRPr="00875C3B">
        <w:t>) and Markus Paravicini (</w:t>
      </w:r>
      <w:hyperlink r:id="rId8">
        <w:r w:rsidRPr="00875C3B">
          <w:rPr>
            <w:color w:val="1155CC"/>
            <w:u w:val="single"/>
          </w:rPr>
          <w:t>markus.paravicini@tu-darmstadt.de</w:t>
        </w:r>
      </w:hyperlink>
      <w:r w:rsidRPr="00875C3B">
        <w:t>)</w:t>
      </w:r>
      <w:bookmarkStart w:id="5" w:name="_d883ieh1rbff" w:colFirst="0" w:colLast="0"/>
      <w:bookmarkEnd w:id="5"/>
      <w:r w:rsidRPr="00875C3B">
        <w:br w:type="page"/>
      </w:r>
    </w:p>
    <w:p w14:paraId="7F9D3592" w14:textId="77777777" w:rsidR="009B52CD" w:rsidRPr="00875C3B" w:rsidRDefault="00875C3B" w:rsidP="000205FE">
      <w:pPr>
        <w:pStyle w:val="Heading1"/>
        <w:spacing w:line="240" w:lineRule="auto"/>
        <w:rPr>
          <w:color w:val="4A86E8"/>
        </w:rPr>
      </w:pPr>
      <w:r w:rsidRPr="00875C3B">
        <w:lastRenderedPageBreak/>
        <w:t>Supplementary Figures</w:t>
      </w:r>
    </w:p>
    <w:p w14:paraId="4D1D12CE" w14:textId="77777777" w:rsidR="009B52CD" w:rsidRPr="00875C3B" w:rsidRDefault="00875C3B">
      <w:pPr>
        <w:rPr>
          <w:b/>
        </w:rPr>
      </w:pPr>
      <w:r w:rsidRPr="00875C3B">
        <w:rPr>
          <w:b/>
          <w:noProof/>
          <w:lang w:val="en-IN" w:eastAsia="en-IN"/>
        </w:rPr>
        <w:drawing>
          <wp:inline distT="114300" distB="114300" distL="114300" distR="114300" wp14:anchorId="285EC90E" wp14:editId="5753DDEC">
            <wp:extent cx="5731200" cy="37084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0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6750E9" w14:textId="77777777" w:rsidR="009B52CD" w:rsidRPr="00875C3B" w:rsidRDefault="00875C3B">
      <w:pPr>
        <w:rPr>
          <w:sz w:val="18"/>
          <w:szCs w:val="18"/>
        </w:rPr>
      </w:pPr>
      <w:r w:rsidRPr="00875C3B">
        <w:rPr>
          <w:b/>
          <w:sz w:val="18"/>
          <w:szCs w:val="18"/>
        </w:rPr>
        <w:t>Figure S1. Microwave-induced cellular uptake of differ</w:t>
      </w:r>
      <w:r w:rsidRPr="00875C3B">
        <w:rPr>
          <w:b/>
          <w:sz w:val="18"/>
          <w:szCs w:val="18"/>
        </w:rPr>
        <w:t xml:space="preserve">ent size substances in mouse cells.  </w:t>
      </w:r>
      <w:r w:rsidRPr="00875C3B">
        <w:rPr>
          <w:sz w:val="18"/>
          <w:szCs w:val="18"/>
        </w:rPr>
        <w:t>A) Graphical summary of the experiments. B) To test uptake of substances of different chemical composition and size, mouse C2C12 myoblast cells were treated with MW at 18 GHz for 10-15 minutes while being incubated with</w:t>
      </w:r>
      <w:r w:rsidRPr="00875C3B">
        <w:rPr>
          <w:sz w:val="18"/>
          <w:szCs w:val="18"/>
        </w:rPr>
        <w:t xml:space="preserve"> a series of membrane impermeable substances including: propidium iodide (which labels DNA and RNA inside cells) and Atto 488-conjugated phalloidin (label of the cells depicts actin cytoskeleton). On the left hand side, a contrast image of the cells is sho</w:t>
      </w:r>
      <w:r w:rsidRPr="00875C3B">
        <w:rPr>
          <w:sz w:val="18"/>
          <w:szCs w:val="18"/>
        </w:rPr>
        <w:t>wn to highlight all cells followed in the middle column by the fluorescence signal of the substance indicated and at the right hand side a magnified region is shown to better depict the cells that took up the substance and the different intracellular distr</w:t>
      </w:r>
      <w:r w:rsidRPr="00875C3B">
        <w:rPr>
          <w:sz w:val="18"/>
          <w:szCs w:val="18"/>
        </w:rPr>
        <w:t xml:space="preserve">ibution related to their intracellular binding sites. In addition, the substance’s name, size (in Dalton) and the intracellular binding targets of the substance are given.  </w:t>
      </w:r>
      <w:r w:rsidRPr="00875C3B">
        <w:rPr>
          <w:color w:val="111111"/>
          <w:sz w:val="18"/>
          <w:szCs w:val="18"/>
        </w:rPr>
        <w:t>Scale bars = 50 μm.</w:t>
      </w:r>
      <w:r w:rsidRPr="00875C3B">
        <w:rPr>
          <w:sz w:val="18"/>
          <w:szCs w:val="18"/>
        </w:rPr>
        <w:t xml:space="preserve"> </w:t>
      </w:r>
    </w:p>
    <w:p w14:paraId="48650634" w14:textId="77777777" w:rsidR="000205FE" w:rsidRPr="00875C3B" w:rsidRDefault="00875C3B" w:rsidP="000205FE">
      <w:pPr>
        <w:pStyle w:val="Heading1"/>
        <w:rPr>
          <w:lang w:val="en-US"/>
        </w:rPr>
      </w:pPr>
      <w:bookmarkStart w:id="6" w:name="_plakallqtww7" w:colFirst="0" w:colLast="0"/>
      <w:bookmarkStart w:id="7" w:name="_94kc5g7aw6bq" w:colFirst="0" w:colLast="0"/>
      <w:bookmarkEnd w:id="6"/>
      <w:bookmarkEnd w:id="7"/>
      <w:r w:rsidRPr="00875C3B">
        <w:t>Supplementary Tables</w:t>
      </w:r>
    </w:p>
    <w:p w14:paraId="6EF5310C" w14:textId="2C7CBCD5" w:rsidR="009B52CD" w:rsidRPr="00875C3B" w:rsidRDefault="00875C3B" w:rsidP="000205FE">
      <w:pPr>
        <w:pStyle w:val="Heading1"/>
      </w:pPr>
      <w:r w:rsidRPr="00875C3B">
        <w:t xml:space="preserve">Table S1. List of substances. </w:t>
      </w:r>
    </w:p>
    <w:tbl>
      <w:tblPr>
        <w:tblStyle w:val="a"/>
        <w:tblW w:w="89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200"/>
        <w:gridCol w:w="1650"/>
        <w:gridCol w:w="1275"/>
        <w:gridCol w:w="2430"/>
      </w:tblGrid>
      <w:tr w:rsidR="009B52CD" w:rsidRPr="00875C3B" w14:paraId="455EFD9B" w14:textId="77777777">
        <w:tc>
          <w:tcPr>
            <w:tcW w:w="238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77A64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Substance</w:t>
            </w:r>
          </w:p>
        </w:tc>
        <w:tc>
          <w:tcPr>
            <w:tcW w:w="120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F30DC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Size (Da)</w:t>
            </w:r>
          </w:p>
        </w:tc>
        <w:tc>
          <w:tcPr>
            <w:tcW w:w="16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23C4A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Concentration</w:t>
            </w:r>
          </w:p>
        </w:tc>
        <w:tc>
          <w:tcPr>
            <w:tcW w:w="12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FD0F4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Cat. No</w:t>
            </w:r>
          </w:p>
        </w:tc>
        <w:tc>
          <w:tcPr>
            <w:tcW w:w="243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FF3F6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Company/Reference</w:t>
            </w:r>
          </w:p>
        </w:tc>
      </w:tr>
      <w:tr w:rsidR="009B52CD" w:rsidRPr="00875C3B" w14:paraId="1A2FFB5F" w14:textId="77777777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409F5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 xml:space="preserve">Propidium Iodide 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F65D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 xml:space="preserve">668 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E1903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150 µ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27005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P4170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20D2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Biomol GmbH,</w:t>
            </w:r>
          </w:p>
          <w:p w14:paraId="1587EA30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Hamburg, Germany</w:t>
            </w:r>
          </w:p>
        </w:tc>
      </w:tr>
      <w:tr w:rsidR="009B52CD" w:rsidRPr="00875C3B" w14:paraId="4F4A41D5" w14:textId="77777777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7BC9C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Phalloidin-Atto488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B7C65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1,473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012B8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6.6 µ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B097D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A412379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7E8C9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ThermoFisher Scientific, Waltham,MA,USA</w:t>
            </w:r>
          </w:p>
        </w:tc>
      </w:tr>
      <w:tr w:rsidR="009B52CD" w:rsidRPr="00875C3B" w14:paraId="3ED72B74" w14:textId="77777777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C67E9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gamma H2AX nanobody-dtomato</w:t>
            </w:r>
          </w:p>
          <w:p w14:paraId="32BB4630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(C6B-dTo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07288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rFonts w:ascii="Arial Unicode MS" w:eastAsia="Arial Unicode MS" w:hAnsi="Arial Unicode MS" w:cs="Arial Unicode MS"/>
                <w:sz w:val="16"/>
                <w:szCs w:val="16"/>
              </w:rPr>
              <w:t>≈120,000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6B61B" w14:textId="6478E1FB" w:rsidR="009B52CD" w:rsidRPr="00875C3B" w:rsidRDefault="00632D7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  <w:lang w:val="de-DE"/>
              </w:rPr>
              <w:t>5</w:t>
            </w:r>
            <w:r w:rsidRPr="00875C3B">
              <w:rPr>
                <w:sz w:val="16"/>
                <w:szCs w:val="16"/>
              </w:rPr>
              <w:t xml:space="preserve"> </w:t>
            </w:r>
            <w:r w:rsidRPr="00875C3B">
              <w:rPr>
                <w:sz w:val="16"/>
                <w:szCs w:val="16"/>
                <w:lang w:val="de-DE"/>
              </w:rPr>
              <w:t>µ</w:t>
            </w:r>
            <w:r w:rsidRPr="00875C3B">
              <w:rPr>
                <w:sz w:val="16"/>
                <w:szCs w:val="16"/>
              </w:rPr>
              <w:t>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4F675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-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DFBE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hyperlink r:id="rId10">
              <w:r w:rsidRPr="00875C3B">
                <w:rPr>
                  <w:color w:val="000000"/>
                  <w:sz w:val="16"/>
                  <w:szCs w:val="16"/>
                  <w:vertAlign w:val="superscript"/>
                </w:rPr>
                <w:t>22</w:t>
              </w:r>
            </w:hyperlink>
          </w:p>
        </w:tc>
      </w:tr>
      <w:tr w:rsidR="009B52CD" w:rsidRPr="00875C3B" w14:paraId="52AEDADC" w14:textId="77777777">
        <w:tc>
          <w:tcPr>
            <w:tcW w:w="23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DA28" w14:textId="5DB68577" w:rsidR="009B52CD" w:rsidRPr="00875C3B" w:rsidRDefault="00F26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875C3B">
              <w:rPr>
                <w:sz w:val="16"/>
                <w:szCs w:val="16"/>
              </w:rPr>
              <w:t>mouse monoclonal IgG</w:t>
            </w:r>
            <w:r w:rsidRPr="00875C3B">
              <w:rPr>
                <w:sz w:val="16"/>
                <w:szCs w:val="16"/>
                <w:vertAlign w:val="subscript"/>
              </w:rPr>
              <w:t>2</w:t>
            </w:r>
            <w:r w:rsidRPr="00875C3B">
              <w:rPr>
                <w:sz w:val="16"/>
                <w:szCs w:val="16"/>
                <w:vertAlign w:val="subscript"/>
                <w:lang w:val="en-US"/>
              </w:rPr>
              <w:t xml:space="preserve">a </w:t>
            </w:r>
            <w:r w:rsidRPr="00875C3B">
              <w:rPr>
                <w:sz w:val="16"/>
                <w:szCs w:val="16"/>
                <w:lang w:val="en-US"/>
              </w:rPr>
              <w:t xml:space="preserve">PCNA antibody clone PC-10 </w:t>
            </w:r>
            <w:r w:rsidR="00685149" w:rsidRPr="00875C3B">
              <w:rPr>
                <w:sz w:val="16"/>
                <w:szCs w:val="16"/>
                <w:lang w:val="en-US"/>
              </w:rPr>
              <w:t>labeled</w:t>
            </w:r>
            <w:r w:rsidRPr="00875C3B">
              <w:rPr>
                <w:sz w:val="16"/>
                <w:szCs w:val="16"/>
                <w:lang w:val="en-US"/>
              </w:rPr>
              <w:t xml:space="preserve"> with FITC 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0DBE" w14:textId="77777777" w:rsidR="009B52CD" w:rsidRPr="00875C3B" w:rsidRDefault="00875C3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rFonts w:ascii="Arial Unicode MS" w:eastAsia="Arial Unicode MS" w:hAnsi="Arial Unicode MS" w:cs="Arial Unicode MS"/>
                <w:sz w:val="16"/>
                <w:szCs w:val="16"/>
              </w:rPr>
              <w:t>≈150,000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C0A5E" w14:textId="3601773D" w:rsidR="009B52CD" w:rsidRPr="00875C3B" w:rsidRDefault="00F26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  <w:lang w:val="de-DE"/>
              </w:rPr>
            </w:pPr>
            <w:r w:rsidRPr="00875C3B">
              <w:rPr>
                <w:sz w:val="16"/>
                <w:szCs w:val="16"/>
                <w:lang w:val="de-DE"/>
              </w:rPr>
              <w:t>8 µM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6718B" w14:textId="19860446" w:rsidR="009B52CD" w:rsidRPr="00875C3B" w:rsidRDefault="00F26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  <w:lang w:val="de-DE"/>
              </w:rPr>
            </w:pPr>
            <w:r w:rsidRPr="00875C3B">
              <w:rPr>
                <w:sz w:val="16"/>
                <w:szCs w:val="16"/>
                <w:lang w:val="de-DE"/>
              </w:rPr>
              <w:t>sc56-FITC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EC095" w14:textId="71F73D56" w:rsidR="009B52CD" w:rsidRPr="00875C3B" w:rsidRDefault="00F260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875C3B">
              <w:rPr>
                <w:sz w:val="16"/>
                <w:szCs w:val="16"/>
              </w:rPr>
              <w:t>Santa Cruz Biotechnology, Inc.</w:t>
            </w:r>
            <w:r w:rsidRPr="00875C3B">
              <w:rPr>
                <w:sz w:val="16"/>
                <w:szCs w:val="16"/>
              </w:rPr>
              <w:br/>
              <w:t>Dallas, Texas</w:t>
            </w:r>
            <w:r w:rsidRPr="00875C3B">
              <w:rPr>
                <w:sz w:val="16"/>
                <w:szCs w:val="16"/>
                <w:lang w:val="en-US"/>
              </w:rPr>
              <w:t>, USA</w:t>
            </w:r>
          </w:p>
        </w:tc>
      </w:tr>
    </w:tbl>
    <w:p w14:paraId="190F15BF" w14:textId="77777777" w:rsidR="009B52CD" w:rsidRPr="00875C3B" w:rsidRDefault="00875C3B">
      <w:pPr>
        <w:rPr>
          <w:sz w:val="16"/>
          <w:szCs w:val="16"/>
        </w:rPr>
      </w:pPr>
      <w:r w:rsidRPr="00875C3B">
        <w:rPr>
          <w:b/>
        </w:rPr>
        <w:lastRenderedPageBreak/>
        <w:t>Table S2.</w:t>
      </w:r>
      <w:r w:rsidRPr="00875C3B">
        <w:t xml:space="preserve"> Measurement and power devices.</w:t>
      </w:r>
    </w:p>
    <w:tbl>
      <w:tblPr>
        <w:tblStyle w:val="a0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9B52CD" w:rsidRPr="00875C3B" w14:paraId="76B4C7F7" w14:textId="77777777">
        <w:tc>
          <w:tcPr>
            <w:tcW w:w="225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0278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Device</w:t>
            </w:r>
          </w:p>
        </w:tc>
        <w:tc>
          <w:tcPr>
            <w:tcW w:w="225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BDBE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Model</w:t>
            </w:r>
          </w:p>
        </w:tc>
        <w:tc>
          <w:tcPr>
            <w:tcW w:w="225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CD725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Company</w:t>
            </w:r>
          </w:p>
        </w:tc>
        <w:tc>
          <w:tcPr>
            <w:tcW w:w="2256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69E53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Application</w:t>
            </w:r>
          </w:p>
        </w:tc>
      </w:tr>
      <w:tr w:rsidR="009B52CD" w:rsidRPr="00875C3B" w14:paraId="1A4634CA" w14:textId="77777777"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84BA4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RF Amplifier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7E44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BLMA 0818 20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AA635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BONN Elektronik GmbH, Germany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71F3D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Power amplification of microwave</w:t>
            </w:r>
          </w:p>
        </w:tc>
      </w:tr>
      <w:tr w:rsidR="009B52CD" w:rsidRPr="00875C3B" w14:paraId="5D058841" w14:textId="77777777"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E3C1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RF source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529B3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MG3692A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D6F8D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Anritsu K.K., Japan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D3E8D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Power source for microwave generation</w:t>
            </w:r>
          </w:p>
        </w:tc>
      </w:tr>
      <w:tr w:rsidR="009B52CD" w:rsidRPr="00875C3B" w14:paraId="757547D5" w14:textId="77777777"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0812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Power meter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67F0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 xml:space="preserve">NRV </w:t>
            </w:r>
            <w:r w:rsidRPr="00875C3B">
              <w:rPr>
                <w:sz w:val="16"/>
                <w:szCs w:val="16"/>
              </w:rPr>
              <w:t>828.2511.02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B5461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Rohde &amp; Schwarz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0E02E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Power level monitoring</w:t>
            </w:r>
          </w:p>
        </w:tc>
      </w:tr>
      <w:tr w:rsidR="009B52CD" w:rsidRPr="00875C3B" w14:paraId="05751B32" w14:textId="77777777"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B1A3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Thermometer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88C69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2116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7BF4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Eurotherm, United Kingdom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2F105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Thermal monitoring</w:t>
            </w:r>
          </w:p>
        </w:tc>
      </w:tr>
      <w:tr w:rsidR="009B52CD" w:rsidRPr="00875C3B" w14:paraId="1C4621DA" w14:textId="77777777"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1007D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Thermometer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A582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OEM-PLUS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64DDC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Weidmann Technologies, Germany</w:t>
            </w:r>
          </w:p>
        </w:tc>
        <w:tc>
          <w:tcPr>
            <w:tcW w:w="22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BE66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Thermal monitoring</w:t>
            </w:r>
          </w:p>
        </w:tc>
      </w:tr>
    </w:tbl>
    <w:p w14:paraId="498D7705" w14:textId="77777777" w:rsidR="009B52CD" w:rsidRPr="00875C3B" w:rsidRDefault="00875C3B">
      <w:r w:rsidRPr="00875C3B">
        <w:rPr>
          <w:b/>
        </w:rPr>
        <w:t>Table S3.</w:t>
      </w:r>
      <w:r w:rsidRPr="00875C3B">
        <w:t xml:space="preserve"> Imaging systems.</w:t>
      </w:r>
    </w:p>
    <w:tbl>
      <w:tblPr>
        <w:tblStyle w:val="a1"/>
        <w:tblW w:w="8985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350"/>
        <w:gridCol w:w="1920"/>
        <w:gridCol w:w="1155"/>
        <w:gridCol w:w="1515"/>
        <w:gridCol w:w="1410"/>
      </w:tblGrid>
      <w:tr w:rsidR="009B52CD" w:rsidRPr="00875C3B" w14:paraId="6B2DE70A" w14:textId="77777777">
        <w:tc>
          <w:tcPr>
            <w:tcW w:w="163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D7F4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 xml:space="preserve">Device </w:t>
            </w:r>
          </w:p>
        </w:tc>
        <w:tc>
          <w:tcPr>
            <w:tcW w:w="13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7D03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Light Sources</w:t>
            </w:r>
          </w:p>
        </w:tc>
        <w:tc>
          <w:tcPr>
            <w:tcW w:w="19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BFF9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 xml:space="preserve">Filters </w:t>
            </w:r>
          </w:p>
          <w:p w14:paraId="6B716BE0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 xml:space="preserve">(ex &amp; em </w:t>
            </w:r>
            <w:r w:rsidRPr="00875C3B">
              <w:rPr>
                <w:b/>
                <w:sz w:val="16"/>
                <w:szCs w:val="16"/>
              </w:rPr>
              <w:t>[nm])*</w:t>
            </w:r>
          </w:p>
        </w:tc>
        <w:tc>
          <w:tcPr>
            <w:tcW w:w="115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67F5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Objectives/ Lenses</w:t>
            </w:r>
          </w:p>
        </w:tc>
        <w:tc>
          <w:tcPr>
            <w:tcW w:w="151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51E4F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Detection system</w:t>
            </w:r>
          </w:p>
        </w:tc>
        <w:tc>
          <w:tcPr>
            <w:tcW w:w="141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A3B9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Application</w:t>
            </w:r>
          </w:p>
        </w:tc>
      </w:tr>
      <w:tr w:rsidR="009B52CD" w:rsidRPr="00875C3B" w14:paraId="3FE6EF1B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56DFB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PerkinElmer Life Sciences Ultra-View VoX spinning disc on an inverted Nikon Ti-E microscop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9200E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Solid state diode lasers (405 nm, 488 nm, 561 nm, 640 nm)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FAC2D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405/488/561**</w:t>
            </w:r>
          </w:p>
          <w:p w14:paraId="67ED142F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ex.405: em.415–475</w:t>
            </w:r>
          </w:p>
          <w:p w14:paraId="0D2C471D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 xml:space="preserve">ex.488: em.505–549 </w:t>
            </w:r>
          </w:p>
          <w:p w14:paraId="76B0D68F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 xml:space="preserve">ex.561: em. 580–650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42089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color w:val="212121"/>
                <w:sz w:val="16"/>
                <w:szCs w:val="16"/>
              </w:rPr>
            </w:pPr>
            <w:r w:rsidRPr="00875C3B">
              <w:rPr>
                <w:color w:val="212121"/>
                <w:sz w:val="16"/>
                <w:szCs w:val="16"/>
              </w:rPr>
              <w:t>SPlan Fluor 20</w:t>
            </w:r>
            <w:r w:rsidRPr="00875C3B">
              <w:rPr>
                <w:color w:val="212529"/>
                <w:sz w:val="16"/>
                <w:szCs w:val="16"/>
              </w:rPr>
              <w:t xml:space="preserve">x </w:t>
            </w:r>
            <w:r w:rsidRPr="00875C3B">
              <w:rPr>
                <w:color w:val="212121"/>
                <w:sz w:val="16"/>
                <w:szCs w:val="16"/>
              </w:rPr>
              <w:t xml:space="preserve">LWD DIC air NA 0.7 </w:t>
            </w:r>
          </w:p>
          <w:p w14:paraId="7A0119E2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color w:val="212121"/>
                <w:sz w:val="16"/>
                <w:szCs w:val="16"/>
              </w:rPr>
              <w:t>2.3 mm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AE585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cooled 14-bit Hamamatsu ® C9100-50 EMCCD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3E0E1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 xml:space="preserve">cellular viability, cell cycle and cellular uptake of substances </w:t>
            </w:r>
          </w:p>
        </w:tc>
      </w:tr>
      <w:tr w:rsidR="009B52CD" w:rsidRPr="00875C3B" w14:paraId="50537C9D" w14:textId="77777777"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B0B5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Leica TCS SPEII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AD7AF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Solid state  lasers (405 nm, 488 nm, 561 nm)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13CCD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color w:val="212529"/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ex.</w:t>
            </w:r>
            <w:r w:rsidRPr="00875C3B">
              <w:rPr>
                <w:color w:val="212529"/>
                <w:sz w:val="16"/>
                <w:szCs w:val="16"/>
              </w:rPr>
              <w:t xml:space="preserve">360/40 </w:t>
            </w:r>
          </w:p>
          <w:p w14:paraId="38D6516D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color w:val="212529"/>
                <w:sz w:val="16"/>
                <w:szCs w:val="16"/>
              </w:rPr>
            </w:pPr>
            <w:r w:rsidRPr="00875C3B">
              <w:rPr>
                <w:color w:val="212529"/>
                <w:sz w:val="16"/>
                <w:szCs w:val="16"/>
              </w:rPr>
              <w:t>em.425 LP</w:t>
            </w:r>
          </w:p>
          <w:p w14:paraId="10FE8AFB" w14:textId="77777777" w:rsidR="009B52CD" w:rsidRPr="00875C3B" w:rsidRDefault="009B52CD">
            <w:pPr>
              <w:widowControl w:val="0"/>
              <w:spacing w:before="0" w:after="0" w:line="240" w:lineRule="auto"/>
              <w:jc w:val="left"/>
              <w:rPr>
                <w:color w:val="212529"/>
                <w:sz w:val="16"/>
                <w:szCs w:val="16"/>
              </w:rPr>
            </w:pPr>
          </w:p>
          <w:p w14:paraId="1026847F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color w:val="212529"/>
                <w:sz w:val="16"/>
                <w:szCs w:val="16"/>
                <w:shd w:val="clear" w:color="auto" w:fill="F8F8F8"/>
              </w:rPr>
            </w:pPr>
            <w:r w:rsidRPr="00875C3B">
              <w:rPr>
                <w:color w:val="212529"/>
                <w:sz w:val="16"/>
                <w:szCs w:val="16"/>
              </w:rPr>
              <w:t>ex..</w:t>
            </w:r>
            <w:r w:rsidRPr="00875C3B">
              <w:rPr>
                <w:color w:val="212529"/>
                <w:sz w:val="16"/>
                <w:szCs w:val="16"/>
                <w:shd w:val="clear" w:color="auto" w:fill="F8F8F8"/>
              </w:rPr>
              <w:t xml:space="preserve">470/40 </w:t>
            </w:r>
          </w:p>
          <w:p w14:paraId="30B5B04A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color w:val="212529"/>
                <w:sz w:val="16"/>
                <w:szCs w:val="16"/>
                <w:shd w:val="clear" w:color="auto" w:fill="F8F8F8"/>
              </w:rPr>
            </w:pPr>
            <w:r w:rsidRPr="00875C3B">
              <w:rPr>
                <w:color w:val="212529"/>
                <w:sz w:val="16"/>
                <w:szCs w:val="16"/>
                <w:shd w:val="clear" w:color="auto" w:fill="F8F8F8"/>
              </w:rPr>
              <w:t>em.515 LP</w:t>
            </w:r>
          </w:p>
          <w:p w14:paraId="4538CA8B" w14:textId="77777777" w:rsidR="009B52CD" w:rsidRPr="00875C3B" w:rsidRDefault="009B52CD">
            <w:pPr>
              <w:widowControl w:val="0"/>
              <w:spacing w:before="0" w:after="0" w:line="240" w:lineRule="auto"/>
              <w:jc w:val="left"/>
              <w:rPr>
                <w:color w:val="212529"/>
                <w:sz w:val="16"/>
                <w:szCs w:val="16"/>
                <w:shd w:val="clear" w:color="auto" w:fill="F8F8F8"/>
              </w:rPr>
            </w:pPr>
          </w:p>
          <w:p w14:paraId="2EBF1129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color w:val="212529"/>
                <w:sz w:val="16"/>
                <w:szCs w:val="16"/>
              </w:rPr>
            </w:pPr>
            <w:r w:rsidRPr="00875C3B">
              <w:rPr>
                <w:color w:val="212529"/>
                <w:sz w:val="16"/>
                <w:szCs w:val="16"/>
                <w:shd w:val="clear" w:color="auto" w:fill="F8F8F8"/>
              </w:rPr>
              <w:t>ex.</w:t>
            </w:r>
            <w:r w:rsidRPr="00875C3B">
              <w:rPr>
                <w:color w:val="212529"/>
                <w:sz w:val="16"/>
                <w:szCs w:val="16"/>
              </w:rPr>
              <w:t>546/10</w:t>
            </w:r>
          </w:p>
          <w:p w14:paraId="7302237D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color w:val="212529"/>
                <w:sz w:val="16"/>
                <w:szCs w:val="16"/>
                <w:shd w:val="clear" w:color="auto" w:fill="F8F8F8"/>
              </w:rPr>
            </w:pPr>
            <w:r w:rsidRPr="00875C3B">
              <w:rPr>
                <w:color w:val="212529"/>
                <w:sz w:val="16"/>
                <w:szCs w:val="16"/>
              </w:rPr>
              <w:t>em.585/4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86B32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color w:val="212529"/>
                <w:sz w:val="16"/>
                <w:szCs w:val="16"/>
                <w:shd w:val="clear" w:color="auto" w:fill="F8F8F8"/>
              </w:rPr>
            </w:pPr>
            <w:r w:rsidRPr="00875C3B">
              <w:rPr>
                <w:color w:val="212529"/>
                <w:sz w:val="16"/>
                <w:szCs w:val="16"/>
              </w:rPr>
              <w:t>HC PL Fluotar 20x NA 0.5 air 1.15 nm</w:t>
            </w:r>
          </w:p>
          <w:p w14:paraId="27D52F83" w14:textId="77777777" w:rsidR="009B52CD" w:rsidRPr="00875C3B" w:rsidRDefault="009B52CD">
            <w:pPr>
              <w:widowControl w:val="0"/>
              <w:spacing w:before="0" w:after="0" w:line="240" w:lineRule="auto"/>
              <w:jc w:val="left"/>
              <w:rPr>
                <w:color w:val="212529"/>
                <w:sz w:val="16"/>
                <w:szCs w:val="16"/>
                <w:shd w:val="clear" w:color="auto" w:fill="F8F8F8"/>
              </w:rPr>
            </w:pPr>
          </w:p>
          <w:p w14:paraId="388C7FF8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color w:val="212529"/>
                <w:sz w:val="16"/>
                <w:szCs w:val="16"/>
              </w:rPr>
            </w:pPr>
            <w:r w:rsidRPr="00875C3B">
              <w:rPr>
                <w:color w:val="212529"/>
                <w:sz w:val="16"/>
                <w:szCs w:val="16"/>
              </w:rPr>
              <w:t>ACS APO 63x NA 1.3 oil 0.16 nm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61C99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color w:val="212529"/>
                <w:sz w:val="16"/>
                <w:szCs w:val="16"/>
              </w:rPr>
              <w:t xml:space="preserve">single trans- and a single epi-PMT detector 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3C258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 xml:space="preserve">cellular viability, cell cycle, genotoxicity  and cellular uptake of substances </w:t>
            </w:r>
          </w:p>
        </w:tc>
      </w:tr>
    </w:tbl>
    <w:p w14:paraId="2DE085C0" w14:textId="77777777" w:rsidR="009B52CD" w:rsidRPr="00875C3B" w:rsidRDefault="00875C3B">
      <w:pPr>
        <w:rPr>
          <w:sz w:val="16"/>
          <w:szCs w:val="16"/>
        </w:rPr>
      </w:pPr>
      <w:r w:rsidRPr="00875C3B">
        <w:rPr>
          <w:sz w:val="16"/>
          <w:szCs w:val="16"/>
        </w:rPr>
        <w:t>*ex: excitation and em: emission, ** dichroic mirror specification, NA: numerical aperture, PMT: photomultiplier tube, EMCCD: electron-multiplying charge coupled device camera</w:t>
      </w:r>
    </w:p>
    <w:p w14:paraId="1977F41D" w14:textId="398CBA89" w:rsidR="009B52CD" w:rsidRPr="00875C3B" w:rsidRDefault="00875C3B">
      <w:r w:rsidRPr="00875C3B">
        <w:rPr>
          <w:b/>
        </w:rPr>
        <w:t>Table S4.</w:t>
      </w:r>
      <w:r w:rsidRPr="00875C3B">
        <w:t xml:space="preserve"> Software.</w:t>
      </w:r>
    </w:p>
    <w:tbl>
      <w:tblPr>
        <w:tblStyle w:val="a2"/>
        <w:tblW w:w="8955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335"/>
        <w:gridCol w:w="2085"/>
        <w:gridCol w:w="2220"/>
        <w:gridCol w:w="1950"/>
      </w:tblGrid>
      <w:tr w:rsidR="009B52CD" w:rsidRPr="00875C3B" w14:paraId="07467E54" w14:textId="77777777">
        <w:tc>
          <w:tcPr>
            <w:tcW w:w="136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CBC73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 xml:space="preserve">Name </w:t>
            </w:r>
          </w:p>
        </w:tc>
        <w:tc>
          <w:tcPr>
            <w:tcW w:w="133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65F4C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Version</w:t>
            </w:r>
          </w:p>
        </w:tc>
        <w:tc>
          <w:tcPr>
            <w:tcW w:w="208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2A015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Website</w:t>
            </w:r>
          </w:p>
        </w:tc>
        <w:tc>
          <w:tcPr>
            <w:tcW w:w="222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40551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Company/University</w:t>
            </w:r>
          </w:p>
        </w:tc>
        <w:tc>
          <w:tcPr>
            <w:tcW w:w="195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DD67" w14:textId="77777777" w:rsidR="009B52CD" w:rsidRPr="00875C3B" w:rsidRDefault="00875C3B">
            <w:pPr>
              <w:widowControl w:val="0"/>
              <w:spacing w:before="0" w:after="0" w:line="240" w:lineRule="auto"/>
              <w:jc w:val="left"/>
              <w:rPr>
                <w:b/>
                <w:sz w:val="16"/>
                <w:szCs w:val="16"/>
              </w:rPr>
            </w:pPr>
            <w:r w:rsidRPr="00875C3B">
              <w:rPr>
                <w:b/>
                <w:sz w:val="16"/>
                <w:szCs w:val="16"/>
              </w:rPr>
              <w:t>Application</w:t>
            </w:r>
          </w:p>
        </w:tc>
      </w:tr>
      <w:tr w:rsidR="009B52CD" w:rsidRPr="00875C3B" w14:paraId="6947479A" w14:textId="77777777"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9220D" w14:textId="77777777" w:rsidR="009B52CD" w:rsidRPr="00875C3B" w:rsidRDefault="00875C3B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 xml:space="preserve">CST </w:t>
            </w:r>
            <w:r w:rsidRPr="00875C3B">
              <w:rPr>
                <w:sz w:val="16"/>
                <w:szCs w:val="16"/>
              </w:rPr>
              <w:t>Studio Suite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C15C6" w14:textId="77777777" w:rsidR="009B52CD" w:rsidRPr="00875C3B" w:rsidRDefault="00875C3B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2024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C50F4" w14:textId="77777777" w:rsidR="009B52CD" w:rsidRPr="00875C3B" w:rsidRDefault="00875C3B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https://www.3ds.com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7C6E" w14:textId="77777777" w:rsidR="009B52CD" w:rsidRPr="00875C3B" w:rsidRDefault="00875C3B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Dassault Système, France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44EFE" w14:textId="77777777" w:rsidR="009B52CD" w:rsidRPr="00875C3B" w:rsidRDefault="00875C3B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EM and thermal simulations</w:t>
            </w:r>
          </w:p>
        </w:tc>
      </w:tr>
      <w:tr w:rsidR="009B52CD" w:rsidRPr="00875C3B" w14:paraId="5A583ABA" w14:textId="77777777"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2DD46" w14:textId="77777777" w:rsidR="009B52CD" w:rsidRPr="00875C3B" w:rsidRDefault="00875C3B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MATLAB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FA9B6" w14:textId="77777777" w:rsidR="009B52CD" w:rsidRPr="00875C3B" w:rsidRDefault="00875C3B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R2023b</w:t>
            </w:r>
          </w:p>
        </w:tc>
        <w:tc>
          <w:tcPr>
            <w:tcW w:w="20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E7886" w14:textId="77777777" w:rsidR="009B52CD" w:rsidRPr="00875C3B" w:rsidRDefault="00875C3B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https://de.mathworks.com</w:t>
            </w:r>
          </w:p>
        </w:tc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25225" w14:textId="77777777" w:rsidR="009B52CD" w:rsidRPr="00875C3B" w:rsidRDefault="00875C3B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The MathWorks Inc, USA</w:t>
            </w:r>
          </w:p>
        </w:tc>
        <w:tc>
          <w:tcPr>
            <w:tcW w:w="19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62863" w14:textId="77777777" w:rsidR="009B52CD" w:rsidRPr="00875C3B" w:rsidRDefault="00875C3B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Data analysis and plotting</w:t>
            </w:r>
          </w:p>
        </w:tc>
      </w:tr>
      <w:tr w:rsidR="009B52CD" w:rsidRPr="00875C3B" w14:paraId="11F72164" w14:textId="77777777"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1C678" w14:textId="77777777" w:rsidR="009B52CD" w:rsidRPr="00875C3B" w:rsidRDefault="00875C3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ImageJ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7955A" w14:textId="77777777" w:rsidR="009B52CD" w:rsidRPr="00875C3B" w:rsidRDefault="00875C3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1.53c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97A88" w14:textId="77777777" w:rsidR="009B52CD" w:rsidRPr="00875C3B" w:rsidRDefault="00875C3B">
            <w:pPr>
              <w:widowControl w:val="0"/>
              <w:spacing w:before="0" w:after="0"/>
              <w:ind w:left="-300" w:firstLine="300"/>
              <w:jc w:val="center"/>
              <w:rPr>
                <w:color w:val="1155CC"/>
                <w:sz w:val="16"/>
                <w:szCs w:val="16"/>
                <w:u w:val="single"/>
              </w:rPr>
            </w:pPr>
            <w:hyperlink r:id="rId11">
              <w:r w:rsidRPr="00875C3B">
                <w:rPr>
                  <w:color w:val="1155CC"/>
                  <w:sz w:val="16"/>
                  <w:szCs w:val="16"/>
                  <w:u w:val="single"/>
                </w:rPr>
                <w:t>https://imagej.nih.gov/ij/</w:t>
              </w:r>
            </w:hyperlink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E8F45" w14:textId="77777777" w:rsidR="009B52CD" w:rsidRPr="00875C3B" w:rsidRDefault="00875C3B">
            <w:pPr>
              <w:widowControl w:val="0"/>
              <w:spacing w:before="0" w:after="0"/>
              <w:ind w:left="-45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Wayne Rasband, National Institutes of Health, USA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B1812" w14:textId="77777777" w:rsidR="009B52CD" w:rsidRPr="00875C3B" w:rsidRDefault="00875C3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Image processing and image analysis</w:t>
            </w:r>
          </w:p>
        </w:tc>
      </w:tr>
      <w:tr w:rsidR="009B52CD" w14:paraId="2011FD97" w14:textId="77777777"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8AB4E" w14:textId="77777777" w:rsidR="009B52CD" w:rsidRPr="00875C3B" w:rsidRDefault="00875C3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 xml:space="preserve">Adobe Illustrator 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0AF18" w14:textId="77777777" w:rsidR="009B52CD" w:rsidRPr="00875C3B" w:rsidRDefault="00875C3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28</w:t>
            </w:r>
          </w:p>
        </w:tc>
        <w:tc>
          <w:tcPr>
            <w:tcW w:w="20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A0ACE" w14:textId="77777777" w:rsidR="009B52CD" w:rsidRPr="00875C3B" w:rsidRDefault="00875C3B">
            <w:pPr>
              <w:widowControl w:val="0"/>
              <w:spacing w:before="0" w:after="0"/>
              <w:ind w:left="-300" w:firstLine="300"/>
              <w:jc w:val="center"/>
              <w:rPr>
                <w:sz w:val="16"/>
                <w:szCs w:val="16"/>
                <w:u w:val="single"/>
                <w:shd w:val="clear" w:color="auto" w:fill="F8F8F8"/>
              </w:rPr>
            </w:pPr>
            <w:hyperlink r:id="rId12">
              <w:r w:rsidRPr="00875C3B">
                <w:rPr>
                  <w:sz w:val="16"/>
                  <w:szCs w:val="16"/>
                  <w:u w:val="single"/>
                  <w:shd w:val="clear" w:color="auto" w:fill="F8F8F8"/>
                </w:rPr>
                <w:t>https://www.adobe.com/</w:t>
              </w:r>
            </w:hyperlink>
          </w:p>
        </w:tc>
        <w:tc>
          <w:tcPr>
            <w:tcW w:w="22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D4792" w14:textId="77777777" w:rsidR="009B52CD" w:rsidRPr="00875C3B" w:rsidRDefault="00875C3B">
            <w:pPr>
              <w:widowControl w:val="0"/>
              <w:spacing w:before="0" w:after="0"/>
              <w:ind w:left="-300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Adobe, USA</w:t>
            </w:r>
          </w:p>
        </w:tc>
        <w:tc>
          <w:tcPr>
            <w:tcW w:w="19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F7180" w14:textId="77777777" w:rsidR="009B52CD" w:rsidRDefault="00875C3B">
            <w:pPr>
              <w:widowControl w:val="0"/>
              <w:spacing w:before="0" w:after="0"/>
              <w:jc w:val="center"/>
              <w:rPr>
                <w:sz w:val="16"/>
                <w:szCs w:val="16"/>
              </w:rPr>
            </w:pPr>
            <w:r w:rsidRPr="00875C3B">
              <w:rPr>
                <w:sz w:val="16"/>
                <w:szCs w:val="16"/>
              </w:rPr>
              <w:t>Graphical sketch and figures arrangement</w:t>
            </w:r>
          </w:p>
        </w:tc>
      </w:tr>
    </w:tbl>
    <w:p w14:paraId="6D3A4545" w14:textId="77777777" w:rsidR="009B52CD" w:rsidRDefault="009B52C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jc w:val="left"/>
        <w:rPr>
          <w:color w:val="000000"/>
          <w:sz w:val="16"/>
          <w:szCs w:val="16"/>
        </w:rPr>
      </w:pPr>
    </w:p>
    <w:sectPr w:rsidR="009B52CD" w:rsidSect="00875C3B"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44E7C9" w14:textId="77777777" w:rsidR="004E50F4" w:rsidRDefault="004E50F4">
      <w:pPr>
        <w:spacing w:before="0" w:after="0" w:line="240" w:lineRule="auto"/>
      </w:pPr>
      <w:r>
        <w:separator/>
      </w:r>
    </w:p>
  </w:endnote>
  <w:endnote w:type="continuationSeparator" w:id="0">
    <w:p w14:paraId="3D5B81D5" w14:textId="77777777" w:rsidR="004E50F4" w:rsidRDefault="004E50F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884CE9" w14:textId="77777777" w:rsidR="009B52CD" w:rsidRDefault="00875C3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70DADB" w14:textId="77777777" w:rsidR="004E50F4" w:rsidRDefault="004E50F4">
      <w:pPr>
        <w:spacing w:before="0" w:after="0" w:line="240" w:lineRule="auto"/>
      </w:pPr>
      <w:r>
        <w:separator/>
      </w:r>
    </w:p>
  </w:footnote>
  <w:footnote w:type="continuationSeparator" w:id="0">
    <w:p w14:paraId="3DE96705" w14:textId="77777777" w:rsidR="004E50F4" w:rsidRDefault="004E50F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2B4A7C"/>
    <w:multiLevelType w:val="multilevel"/>
    <w:tmpl w:val="544C446E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222222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3FD51A3B"/>
    <w:multiLevelType w:val="multilevel"/>
    <w:tmpl w:val="1D42C810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222222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584D5946"/>
    <w:multiLevelType w:val="multilevel"/>
    <w:tmpl w:val="1DF8FABC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222222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7F5952C2"/>
    <w:multiLevelType w:val="multilevel"/>
    <w:tmpl w:val="5182546C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222222"/>
        <w:sz w:val="27"/>
        <w:szCs w:val="27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2CD"/>
    <w:rsid w:val="00002752"/>
    <w:rsid w:val="000205FE"/>
    <w:rsid w:val="0005491A"/>
    <w:rsid w:val="003D7740"/>
    <w:rsid w:val="004E50F4"/>
    <w:rsid w:val="0054464C"/>
    <w:rsid w:val="005B2662"/>
    <w:rsid w:val="00632D7B"/>
    <w:rsid w:val="00685149"/>
    <w:rsid w:val="006A24EC"/>
    <w:rsid w:val="00717345"/>
    <w:rsid w:val="007618E9"/>
    <w:rsid w:val="00875C3B"/>
    <w:rsid w:val="00944A28"/>
    <w:rsid w:val="009B52CD"/>
    <w:rsid w:val="00B51D67"/>
    <w:rsid w:val="00B82713"/>
    <w:rsid w:val="00C84FCF"/>
    <w:rsid w:val="00CD31B3"/>
    <w:rsid w:val="00DC5E13"/>
    <w:rsid w:val="00F2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F19B7"/>
  <w15:docId w15:val="{CB3C2A80-EE0F-EB4D-BD59-EC3695537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uz-Cyrl-UZ" w:eastAsia="en-US" w:bidi="ar-SA"/>
      </w:rPr>
    </w:rPrDefault>
    <w:pPrDefault>
      <w:pPr>
        <w:spacing w:before="280" w:after="28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42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0" w:after="160"/>
      <w:outlineLvl w:val="1"/>
    </w:pPr>
    <w:rPr>
      <w:i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F260C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260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kus.paravicini@tu-darmstadt.de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cardoso@bio.tu-darmstadt.de" TargetMode="External"/><Relationship Id="rId12" Type="http://schemas.openxmlformats.org/officeDocument/2006/relationships/hyperlink" Target="https://www.adobe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imagej.nih.gov/ij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sciwheel.com/work/citation?ids=11395312&amp;pre=&amp;suf=&amp;sa=0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38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bhuvaneswari Ravi C</cp:lastModifiedBy>
  <cp:revision>10</cp:revision>
  <dcterms:created xsi:type="dcterms:W3CDTF">2024-03-22T16:34:00Z</dcterms:created>
  <dcterms:modified xsi:type="dcterms:W3CDTF">2024-08-29T08:49:00Z</dcterms:modified>
</cp:coreProperties>
</file>